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61912" w14:textId="44780D0D" w:rsidR="00D752EB" w:rsidRPr="001B093C" w:rsidRDefault="00F923CB" w:rsidP="00D752EB">
      <w:pPr>
        <w:jc w:val="center"/>
        <w:rPr>
          <w:rFonts w:ascii="Times New Roman" w:hAnsi="Times New Roman" w:cs="Times New Roman"/>
          <w:sz w:val="20"/>
          <w:szCs w:val="20"/>
        </w:rPr>
      </w:pPr>
      <w:r w:rsidRPr="00087E7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1620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666ED0" w:rsidRPr="00087E7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87E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54FD2" w:rsidRPr="00954FD2">
        <w:rPr>
          <w:rFonts w:ascii="Times New Roman" w:hAnsi="Times New Roman" w:cs="Times New Roman"/>
          <w:b/>
          <w:bCs/>
          <w:sz w:val="20"/>
          <w:szCs w:val="20"/>
        </w:rPr>
        <w:t>The siRNA sequences targeting bovine HSP60</w:t>
      </w:r>
    </w:p>
    <w:p w14:paraId="1D557CD8" w14:textId="77777777" w:rsidR="00C8166A" w:rsidRPr="001B093C" w:rsidRDefault="00C8166A" w:rsidP="00D752EB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3161"/>
        <w:gridCol w:w="3161"/>
      </w:tblGrid>
      <w:tr w:rsidR="00D752EB" w:rsidRPr="001B093C" w14:paraId="00D07080" w14:textId="77777777" w:rsidTr="00C9197F">
        <w:trPr>
          <w:trHeight w:val="312"/>
          <w:jc w:val="center"/>
        </w:trPr>
        <w:tc>
          <w:tcPr>
            <w:tcW w:w="0" w:type="auto"/>
            <w:vMerge w:val="restart"/>
            <w:vAlign w:val="center"/>
          </w:tcPr>
          <w:p w14:paraId="0F18B4EC" w14:textId="299545CB" w:rsidR="00D752EB" w:rsidRPr="00087E72" w:rsidRDefault="00C8166A" w:rsidP="00652BDE">
            <w:pPr>
              <w:ind w:leftChars="46" w:left="97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7E7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0" w:type="auto"/>
            <w:gridSpan w:val="2"/>
          </w:tcPr>
          <w:p w14:paraId="41E1719D" w14:textId="77777777" w:rsidR="00D752EB" w:rsidRPr="00087E72" w:rsidRDefault="00D752EB" w:rsidP="00D946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7E7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quences</w:t>
            </w:r>
          </w:p>
        </w:tc>
      </w:tr>
      <w:tr w:rsidR="00D752EB" w:rsidRPr="001B093C" w14:paraId="3C6860B4" w14:textId="77777777" w:rsidTr="00C9197F">
        <w:trPr>
          <w:trHeight w:val="31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789785" w14:textId="6E578A47" w:rsidR="00D752EB" w:rsidRPr="001B093C" w:rsidRDefault="00D752EB" w:rsidP="00D946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9ABEC" w14:textId="77777777" w:rsidR="00D752EB" w:rsidRPr="00087E72" w:rsidRDefault="00D752EB" w:rsidP="00D946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7E7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nse (5'-3'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256389" w14:textId="77777777" w:rsidR="00D752EB" w:rsidRPr="00087E72" w:rsidRDefault="00D752EB" w:rsidP="00D946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7E7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ntisense (5'-3')</w:t>
            </w:r>
          </w:p>
        </w:tc>
      </w:tr>
      <w:tr w:rsidR="00D752EB" w:rsidRPr="001B093C" w14:paraId="3A8645E9" w14:textId="77777777" w:rsidTr="00C9197F">
        <w:trPr>
          <w:trHeight w:val="312"/>
          <w:jc w:val="center"/>
        </w:trPr>
        <w:tc>
          <w:tcPr>
            <w:tcW w:w="0" w:type="auto"/>
            <w:tcBorders>
              <w:bottom w:val="nil"/>
            </w:tcBorders>
          </w:tcPr>
          <w:p w14:paraId="0B529C61" w14:textId="77777777" w:rsidR="00D752EB" w:rsidRPr="00087E72" w:rsidRDefault="00D752EB" w:rsidP="00D946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HSP60-1</w:t>
            </w:r>
          </w:p>
        </w:tc>
        <w:tc>
          <w:tcPr>
            <w:tcW w:w="0" w:type="auto"/>
            <w:tcBorders>
              <w:bottom w:val="nil"/>
            </w:tcBorders>
          </w:tcPr>
          <w:p w14:paraId="7B45F78C" w14:textId="77777777" w:rsidR="00D752EB" w:rsidRPr="001B093C" w:rsidRDefault="00D752EB" w:rsidP="00D946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93C">
              <w:rPr>
                <w:rFonts w:ascii="Times New Roman" w:hAnsi="Times New Roman" w:cs="Times New Roman"/>
                <w:sz w:val="20"/>
                <w:szCs w:val="20"/>
              </w:rPr>
              <w:t>GCCGAUGCUGUAGCCGUUATT</w:t>
            </w:r>
          </w:p>
        </w:tc>
        <w:tc>
          <w:tcPr>
            <w:tcW w:w="0" w:type="auto"/>
            <w:tcBorders>
              <w:bottom w:val="nil"/>
            </w:tcBorders>
          </w:tcPr>
          <w:p w14:paraId="4636AC8C" w14:textId="77777777" w:rsidR="00D752EB" w:rsidRPr="001B093C" w:rsidRDefault="00D752EB" w:rsidP="00D946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93C">
              <w:rPr>
                <w:rFonts w:ascii="Times New Roman" w:hAnsi="Times New Roman" w:cs="Times New Roman"/>
                <w:sz w:val="20"/>
                <w:szCs w:val="20"/>
              </w:rPr>
              <w:t>UAACGGCUACAGCAUCGGCTT</w:t>
            </w:r>
          </w:p>
        </w:tc>
      </w:tr>
      <w:tr w:rsidR="00D752EB" w:rsidRPr="001B093C" w14:paraId="6FDB10B2" w14:textId="77777777" w:rsidTr="00C9197F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C34C752" w14:textId="77777777" w:rsidR="00D752EB" w:rsidRPr="00087E72" w:rsidRDefault="00D752EB" w:rsidP="00D946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HSP60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CF802A" w14:textId="77777777" w:rsidR="00D752EB" w:rsidRPr="001B093C" w:rsidRDefault="00D752EB" w:rsidP="00D946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93C">
              <w:rPr>
                <w:rFonts w:ascii="Times New Roman" w:hAnsi="Times New Roman" w:cs="Times New Roman"/>
                <w:sz w:val="20"/>
                <w:szCs w:val="20"/>
              </w:rPr>
              <w:t>GCUCAGGUUGCUACAAUUU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489E5" w14:textId="77777777" w:rsidR="00D752EB" w:rsidRPr="001B093C" w:rsidRDefault="00D752EB" w:rsidP="00D946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93C">
              <w:rPr>
                <w:rFonts w:ascii="Times New Roman" w:hAnsi="Times New Roman" w:cs="Times New Roman"/>
                <w:sz w:val="20"/>
                <w:szCs w:val="20"/>
              </w:rPr>
              <w:t>AAAUUGUAGCAACCUGAGCTT</w:t>
            </w:r>
          </w:p>
        </w:tc>
      </w:tr>
      <w:tr w:rsidR="00D752EB" w:rsidRPr="001B093C" w14:paraId="09270435" w14:textId="77777777" w:rsidTr="00C9197F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21C7C44" w14:textId="77777777" w:rsidR="00D752EB" w:rsidRPr="00087E72" w:rsidRDefault="00D752EB" w:rsidP="00D946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87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HSP60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8236E" w14:textId="77777777" w:rsidR="00D752EB" w:rsidRPr="001B093C" w:rsidRDefault="00D752EB" w:rsidP="00D946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93C">
              <w:rPr>
                <w:rFonts w:ascii="Times New Roman" w:hAnsi="Times New Roman" w:cs="Times New Roman"/>
                <w:sz w:val="20"/>
                <w:szCs w:val="20"/>
              </w:rPr>
              <w:t>CCAGCCUUGGAGUCAAUA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40DEC" w14:textId="77777777" w:rsidR="00D752EB" w:rsidRPr="001B093C" w:rsidRDefault="00D752EB" w:rsidP="00D946D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93C">
              <w:rPr>
                <w:rFonts w:ascii="Times New Roman" w:hAnsi="Times New Roman" w:cs="Times New Roman"/>
                <w:sz w:val="20"/>
                <w:szCs w:val="20"/>
              </w:rPr>
              <w:t>UUAUUGACUCCAAGGCUGGTT</w:t>
            </w:r>
          </w:p>
        </w:tc>
      </w:tr>
      <w:tr w:rsidR="001B093C" w:rsidRPr="001B093C" w14:paraId="3066468A" w14:textId="77777777" w:rsidTr="00957C89">
        <w:trPr>
          <w:trHeight w:val="312"/>
          <w:jc w:val="center"/>
        </w:trPr>
        <w:tc>
          <w:tcPr>
            <w:tcW w:w="0" w:type="auto"/>
            <w:tcBorders>
              <w:top w:val="nil"/>
            </w:tcBorders>
          </w:tcPr>
          <w:p w14:paraId="38D92731" w14:textId="587DD99C" w:rsidR="001B093C" w:rsidRPr="00087E72" w:rsidRDefault="001B093C" w:rsidP="001B093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87E72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iControl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C156A4" w14:textId="5E7416EE" w:rsidR="001B093C" w:rsidRPr="001B093C" w:rsidRDefault="001B093C" w:rsidP="001B093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093C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U</w:t>
            </w:r>
            <w:r w:rsidRPr="001B093C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UCUCCGAACGUGUCACGUTT</w:t>
            </w:r>
          </w:p>
        </w:tc>
        <w:tc>
          <w:tcPr>
            <w:tcW w:w="0" w:type="auto"/>
            <w:tcBorders>
              <w:top w:val="nil"/>
            </w:tcBorders>
          </w:tcPr>
          <w:p w14:paraId="7D25DB98" w14:textId="03524DD9" w:rsidR="001B093C" w:rsidRPr="001B093C" w:rsidRDefault="001B093C" w:rsidP="001B093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093C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1B093C"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  <w:t>CGUGACACGUUCGGAGAATT</w:t>
            </w:r>
          </w:p>
        </w:tc>
      </w:tr>
    </w:tbl>
    <w:p w14:paraId="253D25AD" w14:textId="77777777" w:rsidR="00D752EB" w:rsidRPr="001B093C" w:rsidRDefault="00D752EB" w:rsidP="00D752EB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sectPr w:rsidR="00D752EB" w:rsidRPr="001B0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6D9CC" w14:textId="77777777" w:rsidR="00B4625F" w:rsidRDefault="00B4625F" w:rsidP="001B093C">
      <w:r>
        <w:separator/>
      </w:r>
    </w:p>
  </w:endnote>
  <w:endnote w:type="continuationSeparator" w:id="0">
    <w:p w14:paraId="48AB6C51" w14:textId="77777777" w:rsidR="00B4625F" w:rsidRDefault="00B4625F" w:rsidP="001B0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ACF51" w14:textId="77777777" w:rsidR="00B4625F" w:rsidRDefault="00B4625F" w:rsidP="001B093C">
      <w:r>
        <w:separator/>
      </w:r>
    </w:p>
  </w:footnote>
  <w:footnote w:type="continuationSeparator" w:id="0">
    <w:p w14:paraId="42EDE766" w14:textId="77777777" w:rsidR="00B4625F" w:rsidRDefault="00B4625F" w:rsidP="001B0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EB"/>
    <w:rsid w:val="00087E72"/>
    <w:rsid w:val="001B093C"/>
    <w:rsid w:val="00233FF8"/>
    <w:rsid w:val="00652BDE"/>
    <w:rsid w:val="00666ED0"/>
    <w:rsid w:val="007031C4"/>
    <w:rsid w:val="00954FD2"/>
    <w:rsid w:val="00B4625F"/>
    <w:rsid w:val="00C8166A"/>
    <w:rsid w:val="00C9197F"/>
    <w:rsid w:val="00D1620E"/>
    <w:rsid w:val="00D752EB"/>
    <w:rsid w:val="00DD7C60"/>
    <w:rsid w:val="00F9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876AE"/>
  <w15:chartTrackingRefBased/>
  <w15:docId w15:val="{CB03505D-22FF-4659-AFE3-541EE71D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5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0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09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0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09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志</dc:creator>
  <cp:keywords/>
  <dc:description/>
  <cp:lastModifiedBy>李志</cp:lastModifiedBy>
  <cp:revision>7</cp:revision>
  <dcterms:created xsi:type="dcterms:W3CDTF">2021-10-26T07:43:00Z</dcterms:created>
  <dcterms:modified xsi:type="dcterms:W3CDTF">2022-03-11T01:27:00Z</dcterms:modified>
</cp:coreProperties>
</file>